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vertAnchor="text" w:horzAnchor="margin" w:tblpY="325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6"/>
        <w:gridCol w:w="1229"/>
        <w:gridCol w:w="1231"/>
        <w:gridCol w:w="1229"/>
        <w:gridCol w:w="1229"/>
        <w:gridCol w:w="1229"/>
        <w:gridCol w:w="1229"/>
      </w:tblGrid>
      <w:tr w:rsidR="0060226E" w:rsidRPr="001446B6" w14:paraId="14997CB6" w14:textId="77777777" w:rsidTr="0060226E">
        <w:trPr>
          <w:trHeight w:val="285"/>
        </w:trPr>
        <w:tc>
          <w:tcPr>
            <w:tcW w:w="2288" w:type="pct"/>
            <w:gridSpan w:val="3"/>
            <w:shd w:val="clear" w:color="auto" w:fill="auto"/>
            <w:noWrap/>
            <w:vAlign w:val="bottom"/>
            <w:hideMark/>
          </w:tcPr>
          <w:p w14:paraId="0549DE26" w14:textId="77777777" w:rsidR="0060226E" w:rsidRPr="001446B6" w:rsidRDefault="0060226E" w:rsidP="006022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Importance of components: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7DDC03DC" w14:textId="77777777" w:rsidR="0060226E" w:rsidRPr="001446B6" w:rsidRDefault="0060226E" w:rsidP="0060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7C8D07A1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496A9D4E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1A218FE1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</w:p>
        </w:tc>
      </w:tr>
      <w:tr w:rsidR="0060226E" w:rsidRPr="001446B6" w14:paraId="766E9C19" w14:textId="77777777" w:rsidTr="0060226E">
        <w:trPr>
          <w:trHeight w:val="285"/>
        </w:trPr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5F522104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6CC97A8E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PC1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086F8D34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PC2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3A88C1DB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PC3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2B81D0B7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PC4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2E30D45F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PC5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22501CD3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</w:p>
        </w:tc>
      </w:tr>
      <w:tr w:rsidR="0060226E" w:rsidRPr="001446B6" w14:paraId="10FF2D5C" w14:textId="77777777" w:rsidTr="0060226E">
        <w:trPr>
          <w:trHeight w:val="570"/>
        </w:trPr>
        <w:tc>
          <w:tcPr>
            <w:tcW w:w="931" w:type="pct"/>
            <w:shd w:val="clear" w:color="auto" w:fill="auto"/>
            <w:vAlign w:val="bottom"/>
            <w:hideMark/>
          </w:tcPr>
          <w:p w14:paraId="0C6755EF" w14:textId="77777777" w:rsidR="0060226E" w:rsidRPr="001446B6" w:rsidRDefault="0060226E" w:rsidP="0060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Standard deviation</w:t>
            </w:r>
          </w:p>
        </w:tc>
        <w:tc>
          <w:tcPr>
            <w:tcW w:w="678" w:type="pct"/>
            <w:shd w:val="clear" w:color="auto" w:fill="auto"/>
            <w:vAlign w:val="bottom"/>
            <w:hideMark/>
          </w:tcPr>
          <w:p w14:paraId="73586632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1.3273</w:t>
            </w:r>
          </w:p>
        </w:tc>
        <w:tc>
          <w:tcPr>
            <w:tcW w:w="678" w:type="pct"/>
            <w:shd w:val="clear" w:color="auto" w:fill="auto"/>
            <w:vAlign w:val="bottom"/>
            <w:hideMark/>
          </w:tcPr>
          <w:p w14:paraId="21558B18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1.2808</w:t>
            </w:r>
          </w:p>
        </w:tc>
        <w:tc>
          <w:tcPr>
            <w:tcW w:w="678" w:type="pct"/>
            <w:shd w:val="clear" w:color="auto" w:fill="auto"/>
            <w:vAlign w:val="bottom"/>
            <w:hideMark/>
          </w:tcPr>
          <w:p w14:paraId="69C5E62B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0.988</w:t>
            </w:r>
          </w:p>
        </w:tc>
        <w:tc>
          <w:tcPr>
            <w:tcW w:w="678" w:type="pct"/>
            <w:shd w:val="clear" w:color="auto" w:fill="auto"/>
            <w:vAlign w:val="bottom"/>
            <w:hideMark/>
          </w:tcPr>
          <w:p w14:paraId="681BE047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0.766</w:t>
            </w:r>
          </w:p>
        </w:tc>
        <w:tc>
          <w:tcPr>
            <w:tcW w:w="678" w:type="pct"/>
            <w:shd w:val="clear" w:color="auto" w:fill="auto"/>
            <w:vAlign w:val="bottom"/>
            <w:hideMark/>
          </w:tcPr>
          <w:p w14:paraId="1077E9C6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0.18687</w:t>
            </w:r>
          </w:p>
        </w:tc>
        <w:tc>
          <w:tcPr>
            <w:tcW w:w="678" w:type="pct"/>
            <w:shd w:val="clear" w:color="auto" w:fill="auto"/>
            <w:vAlign w:val="bottom"/>
            <w:hideMark/>
          </w:tcPr>
          <w:p w14:paraId="63500C92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</w:p>
        </w:tc>
      </w:tr>
      <w:tr w:rsidR="0060226E" w:rsidRPr="001446B6" w14:paraId="19DF2B27" w14:textId="77777777" w:rsidTr="0060226E">
        <w:trPr>
          <w:trHeight w:val="570"/>
        </w:trPr>
        <w:tc>
          <w:tcPr>
            <w:tcW w:w="931" w:type="pct"/>
            <w:shd w:val="clear" w:color="auto" w:fill="auto"/>
            <w:vAlign w:val="bottom"/>
            <w:hideMark/>
          </w:tcPr>
          <w:p w14:paraId="287BE09D" w14:textId="77777777" w:rsidR="0060226E" w:rsidRPr="001446B6" w:rsidRDefault="0060226E" w:rsidP="0060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Proportion of Variance</w:t>
            </w:r>
          </w:p>
        </w:tc>
        <w:tc>
          <w:tcPr>
            <w:tcW w:w="678" w:type="pct"/>
            <w:shd w:val="clear" w:color="auto" w:fill="auto"/>
            <w:vAlign w:val="bottom"/>
            <w:hideMark/>
          </w:tcPr>
          <w:p w14:paraId="3364B7BC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0.3523</w:t>
            </w:r>
          </w:p>
        </w:tc>
        <w:tc>
          <w:tcPr>
            <w:tcW w:w="678" w:type="pct"/>
            <w:shd w:val="clear" w:color="auto" w:fill="auto"/>
            <w:vAlign w:val="bottom"/>
            <w:hideMark/>
          </w:tcPr>
          <w:p w14:paraId="39E972D3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0.3281</w:t>
            </w:r>
          </w:p>
        </w:tc>
        <w:tc>
          <w:tcPr>
            <w:tcW w:w="678" w:type="pct"/>
            <w:shd w:val="clear" w:color="auto" w:fill="auto"/>
            <w:vAlign w:val="bottom"/>
            <w:hideMark/>
          </w:tcPr>
          <w:p w14:paraId="4BE6E616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0.1952</w:t>
            </w:r>
          </w:p>
        </w:tc>
        <w:tc>
          <w:tcPr>
            <w:tcW w:w="678" w:type="pct"/>
            <w:shd w:val="clear" w:color="auto" w:fill="auto"/>
            <w:vAlign w:val="bottom"/>
            <w:hideMark/>
          </w:tcPr>
          <w:p w14:paraId="7415C73C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0.1174</w:t>
            </w:r>
          </w:p>
        </w:tc>
        <w:tc>
          <w:tcPr>
            <w:tcW w:w="678" w:type="pct"/>
            <w:shd w:val="clear" w:color="auto" w:fill="auto"/>
            <w:vAlign w:val="bottom"/>
            <w:hideMark/>
          </w:tcPr>
          <w:p w14:paraId="0289428F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0.00698</w:t>
            </w:r>
          </w:p>
        </w:tc>
        <w:tc>
          <w:tcPr>
            <w:tcW w:w="678" w:type="pct"/>
            <w:shd w:val="clear" w:color="auto" w:fill="auto"/>
            <w:vAlign w:val="bottom"/>
            <w:hideMark/>
          </w:tcPr>
          <w:p w14:paraId="66CB21DE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</w:p>
        </w:tc>
      </w:tr>
      <w:tr w:rsidR="0060226E" w:rsidRPr="001446B6" w14:paraId="0BA5812E" w14:textId="77777777" w:rsidTr="0060226E">
        <w:trPr>
          <w:trHeight w:val="570"/>
        </w:trPr>
        <w:tc>
          <w:tcPr>
            <w:tcW w:w="931" w:type="pct"/>
            <w:shd w:val="clear" w:color="auto" w:fill="auto"/>
            <w:vAlign w:val="bottom"/>
            <w:hideMark/>
          </w:tcPr>
          <w:p w14:paraId="2187380F" w14:textId="77777777" w:rsidR="0060226E" w:rsidRPr="001446B6" w:rsidRDefault="0060226E" w:rsidP="0060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Cumulative Proportion</w:t>
            </w:r>
          </w:p>
        </w:tc>
        <w:tc>
          <w:tcPr>
            <w:tcW w:w="678" w:type="pct"/>
            <w:shd w:val="clear" w:color="auto" w:fill="auto"/>
            <w:vAlign w:val="bottom"/>
            <w:hideMark/>
          </w:tcPr>
          <w:p w14:paraId="5B7E5676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0.3523</w:t>
            </w:r>
          </w:p>
        </w:tc>
        <w:tc>
          <w:tcPr>
            <w:tcW w:w="678" w:type="pct"/>
            <w:shd w:val="clear" w:color="auto" w:fill="auto"/>
            <w:vAlign w:val="bottom"/>
            <w:hideMark/>
          </w:tcPr>
          <w:p w14:paraId="18C7E3DB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0.6804</w:t>
            </w:r>
          </w:p>
        </w:tc>
        <w:tc>
          <w:tcPr>
            <w:tcW w:w="678" w:type="pct"/>
            <w:shd w:val="clear" w:color="auto" w:fill="auto"/>
            <w:vAlign w:val="bottom"/>
            <w:hideMark/>
          </w:tcPr>
          <w:p w14:paraId="477D0D1E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0.8757</w:t>
            </w:r>
          </w:p>
        </w:tc>
        <w:tc>
          <w:tcPr>
            <w:tcW w:w="678" w:type="pct"/>
            <w:shd w:val="clear" w:color="auto" w:fill="auto"/>
            <w:vAlign w:val="bottom"/>
            <w:hideMark/>
          </w:tcPr>
          <w:p w14:paraId="236D1975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0.993</w:t>
            </w:r>
          </w:p>
        </w:tc>
        <w:tc>
          <w:tcPr>
            <w:tcW w:w="678" w:type="pct"/>
            <w:shd w:val="clear" w:color="auto" w:fill="auto"/>
            <w:vAlign w:val="bottom"/>
            <w:hideMark/>
          </w:tcPr>
          <w:p w14:paraId="2B766403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1</w:t>
            </w:r>
          </w:p>
        </w:tc>
        <w:tc>
          <w:tcPr>
            <w:tcW w:w="678" w:type="pct"/>
            <w:shd w:val="clear" w:color="auto" w:fill="auto"/>
            <w:vAlign w:val="bottom"/>
            <w:hideMark/>
          </w:tcPr>
          <w:p w14:paraId="77E79E01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</w:p>
        </w:tc>
      </w:tr>
      <w:tr w:rsidR="0060226E" w:rsidRPr="001446B6" w14:paraId="37B396A3" w14:textId="77777777" w:rsidTr="0060226E">
        <w:trPr>
          <w:trHeight w:val="285"/>
        </w:trPr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67597C14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6EF9F835" w14:textId="77777777" w:rsidR="0060226E" w:rsidRPr="001446B6" w:rsidRDefault="0060226E" w:rsidP="006022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06B40D82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4476D844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1E5390B5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06E327BB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5377D858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</w:p>
        </w:tc>
      </w:tr>
      <w:tr w:rsidR="0060226E" w:rsidRPr="001446B6" w14:paraId="456C2829" w14:textId="77777777" w:rsidTr="0060226E">
        <w:trPr>
          <w:trHeight w:val="285"/>
        </w:trPr>
        <w:tc>
          <w:tcPr>
            <w:tcW w:w="1609" w:type="pct"/>
            <w:gridSpan w:val="2"/>
            <w:shd w:val="clear" w:color="auto" w:fill="auto"/>
            <w:noWrap/>
            <w:vAlign w:val="bottom"/>
            <w:hideMark/>
          </w:tcPr>
          <w:p w14:paraId="7FA6CFEA" w14:textId="77777777" w:rsidR="0060226E" w:rsidRPr="001446B6" w:rsidRDefault="0060226E" w:rsidP="006022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Rotation (loading)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3D834902" w14:textId="77777777" w:rsidR="0060226E" w:rsidRPr="001446B6" w:rsidRDefault="0060226E" w:rsidP="0060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70949516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0F285226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18E437AD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0638A059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</w:p>
        </w:tc>
      </w:tr>
      <w:tr w:rsidR="0060226E" w:rsidRPr="001446B6" w14:paraId="6994A6CB" w14:textId="77777777" w:rsidTr="0060226E">
        <w:trPr>
          <w:trHeight w:val="285"/>
        </w:trPr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614D7EB7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750319CE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PC1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1301E02F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PC2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4A0237BA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PC3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5220AD71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PC4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4AAA9DD8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PC5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0E76407D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</w:p>
        </w:tc>
      </w:tr>
      <w:tr w:rsidR="0060226E" w:rsidRPr="001446B6" w14:paraId="3C69111D" w14:textId="77777777" w:rsidTr="0060226E">
        <w:trPr>
          <w:trHeight w:val="285"/>
        </w:trPr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06CF9A1C" w14:textId="77777777" w:rsidR="0060226E" w:rsidRPr="001446B6" w:rsidRDefault="0060226E" w:rsidP="0060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Pb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6557C7E9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0.234229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739D2822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0.72961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6F198F2B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0.036672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42965756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-0.16162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1CA15BAE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0.620758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7546E917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</w:p>
        </w:tc>
      </w:tr>
      <w:tr w:rsidR="0060226E" w:rsidRPr="001446B6" w14:paraId="3594B7AB" w14:textId="77777777" w:rsidTr="0060226E">
        <w:trPr>
          <w:trHeight w:val="285"/>
        </w:trPr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25C265D2" w14:textId="77777777" w:rsidR="0060226E" w:rsidRPr="001446B6" w:rsidRDefault="0060226E" w:rsidP="0060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Cr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2DC8EC6D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-0.51231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1022E1D9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0.43584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253F09EA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0.25557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7E6C25CE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-0.51334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15F33AD6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-0.46771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2F24E5E8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</w:p>
        </w:tc>
      </w:tr>
      <w:tr w:rsidR="0060226E" w:rsidRPr="001446B6" w14:paraId="16DBA218" w14:textId="77777777" w:rsidTr="0060226E">
        <w:trPr>
          <w:trHeight w:val="285"/>
        </w:trPr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2556F26A" w14:textId="77777777" w:rsidR="0060226E" w:rsidRPr="001446B6" w:rsidRDefault="0060226E" w:rsidP="0060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Ni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139E9770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0.617881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46246FBD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0.369184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7EDF8D82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-0.2907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6144AAFC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0.116558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22608201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-0.61954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6B682EE3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</w:p>
        </w:tc>
      </w:tr>
      <w:tr w:rsidR="0060226E" w:rsidRPr="001446B6" w14:paraId="551CD75B" w14:textId="77777777" w:rsidTr="0060226E">
        <w:trPr>
          <w:trHeight w:val="285"/>
        </w:trPr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02E62E4A" w14:textId="77777777" w:rsidR="0060226E" w:rsidRPr="001446B6" w:rsidRDefault="0060226E" w:rsidP="0060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Cd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538A8FDE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-0.47225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05BE2054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0.375996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69EAF77A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-0.09803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7624EFAA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0.789464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020B3FA1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-0.0524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0494A223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</w:p>
        </w:tc>
      </w:tr>
      <w:tr w:rsidR="0060226E" w:rsidRPr="001446B6" w14:paraId="77CDE8D5" w14:textId="77777777" w:rsidTr="0060226E">
        <w:trPr>
          <w:trHeight w:val="285"/>
        </w:trPr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4E7EA932" w14:textId="77777777" w:rsidR="0060226E" w:rsidRPr="001446B6" w:rsidRDefault="0060226E" w:rsidP="0060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As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6C2DCA57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-0.27908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33B84A04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-0.00659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3FFC5033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-0.91609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4D9D78B6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-0.27115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2D2CC332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0.096573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29493047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</w:p>
        </w:tc>
      </w:tr>
      <w:tr w:rsidR="0060226E" w:rsidRPr="001446B6" w14:paraId="214FF48F" w14:textId="77777777" w:rsidTr="0060226E">
        <w:trPr>
          <w:trHeight w:val="285"/>
        </w:trPr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316A39CD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53384237" w14:textId="77777777" w:rsidR="0060226E" w:rsidRPr="001446B6" w:rsidRDefault="0060226E" w:rsidP="006022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30512288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33A67A1F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14A7D261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053E81EC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4A0AF46E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</w:p>
        </w:tc>
      </w:tr>
      <w:tr w:rsidR="0060226E" w:rsidRPr="001446B6" w14:paraId="5DFCE05F" w14:textId="77777777" w:rsidTr="0060226E">
        <w:trPr>
          <w:trHeight w:val="285"/>
        </w:trPr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1365C833" w14:textId="77777777" w:rsidR="0060226E" w:rsidRPr="001446B6" w:rsidRDefault="0060226E" w:rsidP="006022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PC scores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42BE137C" w14:textId="77777777" w:rsidR="0060226E" w:rsidRPr="001446B6" w:rsidRDefault="0060226E" w:rsidP="0060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10FE566A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0845D63C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7A387856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636D7274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78CCA5AD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</w:p>
        </w:tc>
      </w:tr>
      <w:tr w:rsidR="0060226E" w:rsidRPr="001446B6" w14:paraId="2297FA39" w14:textId="77777777" w:rsidTr="0060226E">
        <w:trPr>
          <w:trHeight w:val="285"/>
        </w:trPr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49388689" w14:textId="77777777" w:rsidR="0060226E" w:rsidRPr="001446B6" w:rsidRDefault="0060226E" w:rsidP="0060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sample ID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188E106F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PC1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1D1943EC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PC2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6D4F8727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PC3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1F00DBE1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PC4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7F001230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PC5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40C6B845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Site</w:t>
            </w:r>
          </w:p>
        </w:tc>
      </w:tr>
      <w:tr w:rsidR="0060226E" w:rsidRPr="001446B6" w14:paraId="04007E2A" w14:textId="77777777" w:rsidTr="0060226E">
        <w:trPr>
          <w:trHeight w:val="285"/>
        </w:trPr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3B67174D" w14:textId="77777777" w:rsidR="0060226E" w:rsidRPr="001446B6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19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7CF5C075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1.980128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7AE54063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0.961334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47E407C8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-1.04961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120B5A34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-0.00368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5890287F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0.153278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2D6E8567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A</w:t>
            </w:r>
          </w:p>
        </w:tc>
      </w:tr>
      <w:tr w:rsidR="0060226E" w:rsidRPr="001446B6" w14:paraId="6370D9D2" w14:textId="77777777" w:rsidTr="0060226E">
        <w:trPr>
          <w:trHeight w:val="285"/>
        </w:trPr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21F4B826" w14:textId="77777777" w:rsidR="0060226E" w:rsidRPr="001446B6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20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444947B2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2.263925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4A5052DA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0.974937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06875136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-0.20369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10433A32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0.252474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7E1C3EC4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-0.03023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1CA0E4A9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A</w:t>
            </w:r>
          </w:p>
        </w:tc>
      </w:tr>
      <w:tr w:rsidR="0060226E" w:rsidRPr="001446B6" w14:paraId="3C894468" w14:textId="77777777" w:rsidTr="0060226E">
        <w:trPr>
          <w:trHeight w:val="285"/>
        </w:trPr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7B61307E" w14:textId="77777777" w:rsidR="0060226E" w:rsidRPr="001446B6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21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5A8E3E7E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2.362681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1E005732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1.103552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0E1DD077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-0.24599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28D31AA8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0.234601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45B26610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-0.18752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68025524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A</w:t>
            </w:r>
          </w:p>
        </w:tc>
      </w:tr>
      <w:tr w:rsidR="0060226E" w:rsidRPr="001446B6" w14:paraId="19A246D6" w14:textId="77777777" w:rsidTr="0060226E">
        <w:trPr>
          <w:trHeight w:val="285"/>
        </w:trPr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79122D0F" w14:textId="77777777" w:rsidR="0060226E" w:rsidRPr="001446B6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40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49578C23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0.348148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3EA805F0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-2.1954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4EF89F41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0.27931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33025D00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0.677968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7CB6A169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-0.00641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055B463D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B</w:t>
            </w:r>
          </w:p>
        </w:tc>
      </w:tr>
      <w:tr w:rsidR="0060226E" w:rsidRPr="001446B6" w14:paraId="66742C28" w14:textId="77777777" w:rsidTr="0060226E">
        <w:trPr>
          <w:trHeight w:val="285"/>
        </w:trPr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01844DD2" w14:textId="77777777" w:rsidR="0060226E" w:rsidRPr="001446B6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41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4BAA2F1B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0.381082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5ADDF307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-2.20724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0FC13F25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0.269389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03A01BA1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0.707616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305090E8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0.077091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1DD3EE92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B</w:t>
            </w:r>
          </w:p>
        </w:tc>
      </w:tr>
      <w:tr w:rsidR="0060226E" w:rsidRPr="001446B6" w14:paraId="24B7CCBE" w14:textId="77777777" w:rsidTr="0060226E">
        <w:trPr>
          <w:trHeight w:val="285"/>
        </w:trPr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11CEE190" w14:textId="77777777" w:rsidR="0060226E" w:rsidRPr="001446B6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42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48AFFB6C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-0.05941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224D3B39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-2.21753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07E5BD25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-1.00298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1395FA34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0.294879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7BAC547C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0.135192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1D3210B6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B</w:t>
            </w:r>
          </w:p>
        </w:tc>
      </w:tr>
      <w:tr w:rsidR="0060226E" w:rsidRPr="001446B6" w14:paraId="181AD0BB" w14:textId="77777777" w:rsidTr="0060226E">
        <w:trPr>
          <w:trHeight w:val="285"/>
        </w:trPr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3A365876" w14:textId="77777777" w:rsidR="0060226E" w:rsidRPr="001446B6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61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51EC6CA0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-1.12809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76101415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-0.3947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61DF614A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-1.97571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51A430DE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-1.35336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22F39E73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-0.16635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77126788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C</w:t>
            </w:r>
          </w:p>
        </w:tc>
      </w:tr>
      <w:tr w:rsidR="0060226E" w:rsidRPr="001446B6" w14:paraId="127AA2A2" w14:textId="77777777" w:rsidTr="0060226E">
        <w:trPr>
          <w:trHeight w:val="285"/>
        </w:trPr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57C66761" w14:textId="77777777" w:rsidR="0060226E" w:rsidRPr="001446B6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62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7178DF15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-0.23154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45132995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-0.37671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0B2F03D6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0.748257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25B2DFE4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-0.50486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5A43FBAD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-0.43013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7D1B117B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C</w:t>
            </w:r>
          </w:p>
        </w:tc>
      </w:tr>
      <w:tr w:rsidR="0060226E" w:rsidRPr="001446B6" w14:paraId="0B51CCEB" w14:textId="77777777" w:rsidTr="0060226E">
        <w:trPr>
          <w:trHeight w:val="285"/>
        </w:trPr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05BDD993" w14:textId="77777777" w:rsidR="0060226E" w:rsidRPr="001446B6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63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5F50A322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-0.5267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338F3B2D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-0.43629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18DDEF70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0.899448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1537571C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-0.61684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0715823A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-0.16735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5F318F42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C</w:t>
            </w:r>
          </w:p>
        </w:tc>
      </w:tr>
      <w:tr w:rsidR="0060226E" w:rsidRPr="001446B6" w14:paraId="7158EE0C" w14:textId="77777777" w:rsidTr="0060226E">
        <w:trPr>
          <w:trHeight w:val="285"/>
        </w:trPr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5C2F0319" w14:textId="77777777" w:rsidR="0060226E" w:rsidRPr="001446B6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76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1296CAF9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-0.14136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3DF573B8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0.485994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0C653BB4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0.86976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22B02469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-0.80493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5A719693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0.199423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52AA7BB7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D</w:t>
            </w:r>
          </w:p>
        </w:tc>
      </w:tr>
      <w:tr w:rsidR="0060226E" w:rsidRPr="001446B6" w14:paraId="05C42DAC" w14:textId="77777777" w:rsidTr="0060226E">
        <w:trPr>
          <w:trHeight w:val="285"/>
        </w:trPr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7BB14901" w14:textId="77777777" w:rsidR="0060226E" w:rsidRPr="001446B6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77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5B4A94F0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-0.2897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5740927A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0.333419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6340439C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0.922988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336EAA17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-0.81118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377FF5D8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0.247681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43072FDE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D</w:t>
            </w:r>
          </w:p>
        </w:tc>
      </w:tr>
      <w:tr w:rsidR="0060226E" w:rsidRPr="001446B6" w14:paraId="1522946D" w14:textId="77777777" w:rsidTr="0060226E">
        <w:trPr>
          <w:trHeight w:val="285"/>
        </w:trPr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5218C0AD" w14:textId="77777777" w:rsidR="0060226E" w:rsidRPr="001446B6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78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1AA49899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-0.19364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377EE0B4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0.396439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197F18EF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0.882798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3BEC3D80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-0.79169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71002593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0.203082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2DAE5C95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D</w:t>
            </w:r>
          </w:p>
        </w:tc>
      </w:tr>
      <w:tr w:rsidR="0060226E" w:rsidRPr="001446B6" w14:paraId="6F146C5A" w14:textId="77777777" w:rsidTr="0060226E">
        <w:trPr>
          <w:trHeight w:val="285"/>
        </w:trPr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6AA4DA55" w14:textId="77777777" w:rsidR="0060226E" w:rsidRPr="001446B6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85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5158ECAF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-1.45736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5B7CCE70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1.149711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5E0888DC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0.663228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08774887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1.163199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63260608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0.008565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44C25A71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E</w:t>
            </w:r>
          </w:p>
        </w:tc>
      </w:tr>
      <w:tr w:rsidR="0060226E" w:rsidRPr="001446B6" w14:paraId="3F792C6C" w14:textId="77777777" w:rsidTr="0060226E">
        <w:trPr>
          <w:trHeight w:val="285"/>
        </w:trPr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7D8DA796" w14:textId="77777777" w:rsidR="0060226E" w:rsidRPr="001446B6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86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3E631F1A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-2.11409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7BACFACA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1.300411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361E0920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-1.67923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3950E046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0.570004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6EB8BA7D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0.084948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3FD73E2D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E</w:t>
            </w:r>
          </w:p>
        </w:tc>
      </w:tr>
      <w:tr w:rsidR="0060226E" w:rsidRPr="001446B6" w14:paraId="6E51E533" w14:textId="77777777" w:rsidTr="0060226E">
        <w:trPr>
          <w:trHeight w:val="285"/>
        </w:trPr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26AA108A" w14:textId="77777777" w:rsidR="0060226E" w:rsidRPr="001446B6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87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654947C9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-1.19407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4753D910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1.122075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76BB1BFE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0.622042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032DCFAB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0.985795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0F849848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-0.12128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6CD2CEBC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E</w:t>
            </w:r>
          </w:p>
        </w:tc>
      </w:tr>
      <w:tr w:rsidR="0060226E" w:rsidRPr="001446B6" w14:paraId="32ADCADE" w14:textId="77777777" w:rsidTr="0060226E">
        <w:trPr>
          <w:trHeight w:val="285"/>
        </w:trPr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56D2CCBD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70054832" w14:textId="77777777" w:rsidR="0060226E" w:rsidRPr="001446B6" w:rsidRDefault="0060226E" w:rsidP="006022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15AFA8B1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0EE751F7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5B402507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46D97581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1F7DA849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</w:p>
        </w:tc>
      </w:tr>
      <w:tr w:rsidR="0060226E" w:rsidRPr="001446B6" w14:paraId="151BA028" w14:textId="77777777" w:rsidTr="0060226E">
        <w:trPr>
          <w:trHeight w:val="285"/>
        </w:trPr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504C7207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k-SK"/>
                <w14:ligatures w14:val="none"/>
              </w:rPr>
            </w:pP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1FBF460B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Pb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07EEE320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Cr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728BEEE8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Ni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7D592187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Cd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5F6843EF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As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3E030676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</w:p>
        </w:tc>
      </w:tr>
      <w:tr w:rsidR="0060226E" w:rsidRPr="001446B6" w14:paraId="6154331C" w14:textId="77777777" w:rsidTr="0060226E">
        <w:trPr>
          <w:trHeight w:val="285"/>
        </w:trPr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5FDBD65A" w14:textId="77777777" w:rsidR="0060226E" w:rsidRPr="001446B6" w:rsidRDefault="0060226E" w:rsidP="0060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proofErr w:type="spellStart"/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Center</w:t>
            </w:r>
            <w:proofErr w:type="spellEnd"/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0FBB20E7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46.27779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18E9E81B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2.607629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607A1166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2.486999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45FA5BBB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0.384495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309E016E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0.543326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38A9B366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</w:p>
        </w:tc>
      </w:tr>
      <w:tr w:rsidR="0060226E" w:rsidRPr="001446B6" w14:paraId="2791BEA7" w14:textId="77777777" w:rsidTr="0060226E">
        <w:trPr>
          <w:trHeight w:val="285"/>
        </w:trPr>
        <w:tc>
          <w:tcPr>
            <w:tcW w:w="931" w:type="pct"/>
            <w:shd w:val="clear" w:color="auto" w:fill="auto"/>
            <w:noWrap/>
            <w:vAlign w:val="bottom"/>
            <w:hideMark/>
          </w:tcPr>
          <w:p w14:paraId="763997F4" w14:textId="77777777" w:rsidR="0060226E" w:rsidRPr="001446B6" w:rsidRDefault="0060226E" w:rsidP="0060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Scale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1A87633B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18.70203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56F67E03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1.462365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494D200B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3.110112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2ED30F81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0.798223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7206829B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  <w:r w:rsidRPr="001446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  <w:t>1.038833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14:paraId="7ECD5DBB" w14:textId="77777777" w:rsidR="0060226E" w:rsidRPr="001446B6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k-SK"/>
                <w14:ligatures w14:val="none"/>
              </w:rPr>
            </w:pPr>
          </w:p>
        </w:tc>
      </w:tr>
    </w:tbl>
    <w:p w14:paraId="247E2220" w14:textId="20E0653B" w:rsidR="0060226E" w:rsidRPr="0060226E" w:rsidRDefault="0060226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0226E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 w:eastAsia="sk-SK"/>
          <w14:ligatures w14:val="none"/>
        </w:rPr>
        <w:t>Table S3</w:t>
      </w:r>
      <w:r w:rsidR="00E853F4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 w:eastAsia="sk-SK"/>
          <w14:ligatures w14:val="none"/>
        </w:rPr>
        <w:t>.</w:t>
      </w:r>
      <w:r w:rsidRPr="0060226E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 w:eastAsia="sk-SK"/>
          <w14:ligatures w14:val="none"/>
        </w:rPr>
        <w:t xml:space="preserve"> </w:t>
      </w:r>
      <w:r w:rsidR="001446B6" w:rsidRPr="001446B6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 w:eastAsia="sk-SK"/>
          <w14:ligatures w14:val="none"/>
        </w:rPr>
        <w:t>Importance of components</w:t>
      </w:r>
      <w:r w:rsidR="001446B6" w:rsidRPr="0060226E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 w:eastAsia="sk-SK"/>
          <w14:ligatures w14:val="none"/>
        </w:rPr>
        <w:t xml:space="preserve">, </w:t>
      </w:r>
      <w:r w:rsidR="001446B6" w:rsidRPr="001446B6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 w:eastAsia="sk-SK"/>
          <w14:ligatures w14:val="none"/>
        </w:rPr>
        <w:t>Rotation</w:t>
      </w:r>
      <w:r w:rsidR="001446B6" w:rsidRPr="0060226E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 w:eastAsia="sk-SK"/>
          <w14:ligatures w14:val="none"/>
        </w:rPr>
        <w:t xml:space="preserve"> and </w:t>
      </w:r>
      <w:r w:rsidR="001446B6" w:rsidRPr="001446B6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 w:eastAsia="sk-SK"/>
          <w14:ligatures w14:val="none"/>
        </w:rPr>
        <w:t>PC scores</w:t>
      </w:r>
      <w:r w:rsidR="001446B6" w:rsidRPr="0060226E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 w:eastAsia="sk-SK"/>
          <w14:ligatures w14:val="none"/>
        </w:rPr>
        <w:t xml:space="preserve"> for </w:t>
      </w:r>
      <w:r w:rsidRPr="0060226E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 w:eastAsia="sk-SK"/>
          <w14:ligatures w14:val="none"/>
        </w:rPr>
        <w:t xml:space="preserve">PCA </w:t>
      </w:r>
      <w:r w:rsidR="001446B6" w:rsidRPr="0060226E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 w:eastAsia="sk-SK"/>
          <w14:ligatures w14:val="none"/>
        </w:rPr>
        <w:t>analysis</w:t>
      </w:r>
      <w:r w:rsidR="00A80EFF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 w:eastAsia="sk-SK"/>
          <w14:ligatures w14:val="none"/>
        </w:rPr>
        <w:t xml:space="preserve"> (</w:t>
      </w:r>
      <w:r w:rsidR="0013192B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 w:eastAsia="sk-SK"/>
          <w14:ligatures w14:val="none"/>
        </w:rPr>
        <w:t xml:space="preserve">bee </w:t>
      </w:r>
      <w:r w:rsidR="00A80EFF" w:rsidRPr="0060226E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 w:eastAsia="sk-SK"/>
          <w14:ligatures w14:val="none"/>
        </w:rPr>
        <w:t>venom samples</w:t>
      </w:r>
      <w:r w:rsidR="00A80EFF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 w:eastAsia="sk-SK"/>
          <w14:ligatures w14:val="none"/>
        </w:rPr>
        <w:t>)</w:t>
      </w:r>
    </w:p>
    <w:p w14:paraId="33409A91" w14:textId="77777777" w:rsidR="0060226E" w:rsidRDefault="0060226E" w:rsidP="0060226E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 w:eastAsia="sk-SK"/>
          <w14:ligatures w14:val="none"/>
        </w:rPr>
      </w:pPr>
    </w:p>
    <w:p w14:paraId="5FFAA769" w14:textId="5B984E1E" w:rsidR="0060226E" w:rsidRPr="0060226E" w:rsidRDefault="0060226E" w:rsidP="0060226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0226E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 w:eastAsia="sk-SK"/>
          <w14:ligatures w14:val="none"/>
        </w:rPr>
        <w:t>Table S4</w:t>
      </w:r>
      <w:r w:rsidR="00E853F4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 w:eastAsia="sk-SK"/>
          <w14:ligatures w14:val="none"/>
        </w:rPr>
        <w:t>.</w:t>
      </w:r>
      <w:r w:rsidRPr="0060226E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 w:eastAsia="sk-SK"/>
          <w14:ligatures w14:val="none"/>
        </w:rPr>
        <w:t xml:space="preserve"> </w:t>
      </w:r>
      <w:r w:rsidRPr="001446B6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 w:eastAsia="sk-SK"/>
          <w14:ligatures w14:val="none"/>
        </w:rPr>
        <w:t>Importance of components</w:t>
      </w:r>
      <w:r w:rsidRPr="0060226E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 w:eastAsia="sk-SK"/>
          <w14:ligatures w14:val="none"/>
        </w:rPr>
        <w:t xml:space="preserve">, </w:t>
      </w:r>
      <w:r w:rsidRPr="001446B6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 w:eastAsia="sk-SK"/>
          <w14:ligatures w14:val="none"/>
        </w:rPr>
        <w:t>Rotation</w:t>
      </w:r>
      <w:r w:rsidRPr="0060226E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 w:eastAsia="sk-SK"/>
          <w14:ligatures w14:val="none"/>
        </w:rPr>
        <w:t xml:space="preserve"> and </w:t>
      </w:r>
      <w:r w:rsidRPr="001446B6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 w:eastAsia="sk-SK"/>
          <w14:ligatures w14:val="none"/>
        </w:rPr>
        <w:t>PC scores</w:t>
      </w:r>
      <w:r w:rsidRPr="0060226E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 w:eastAsia="sk-SK"/>
          <w14:ligatures w14:val="none"/>
        </w:rPr>
        <w:t xml:space="preserve"> for PCA analysis</w:t>
      </w:r>
      <w:r w:rsidR="00A80EFF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 w:eastAsia="sk-SK"/>
          <w14:ligatures w14:val="none"/>
        </w:rPr>
        <w:t xml:space="preserve"> (</w:t>
      </w:r>
      <w:r w:rsidR="0013192B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 w:eastAsia="sk-SK"/>
          <w14:ligatures w14:val="none"/>
        </w:rPr>
        <w:t xml:space="preserve">forager </w:t>
      </w:r>
      <w:r w:rsidR="0013192B" w:rsidRPr="0060226E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 w:eastAsia="sk-SK"/>
          <w14:ligatures w14:val="none"/>
        </w:rPr>
        <w:t>bee</w:t>
      </w:r>
      <w:r w:rsidR="0013192B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 w:eastAsia="sk-SK"/>
          <w14:ligatures w14:val="none"/>
        </w:rPr>
        <w:t>s’</w:t>
      </w:r>
      <w:r w:rsidR="00A80EFF" w:rsidRPr="0060226E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 w:eastAsia="sk-SK"/>
          <w14:ligatures w14:val="none"/>
        </w:rPr>
        <w:t xml:space="preserve"> samples</w:t>
      </w:r>
      <w:r w:rsidR="00A80EFF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 w:eastAsia="sk-SK"/>
          <w14:ligatures w14:val="none"/>
        </w:rPr>
        <w:t>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8"/>
        <w:gridCol w:w="1249"/>
        <w:gridCol w:w="1249"/>
        <w:gridCol w:w="1249"/>
        <w:gridCol w:w="1249"/>
        <w:gridCol w:w="1249"/>
        <w:gridCol w:w="1249"/>
      </w:tblGrid>
      <w:tr w:rsidR="0060226E" w:rsidRPr="0060226E" w14:paraId="0C37E68E" w14:textId="77777777" w:rsidTr="0060226E">
        <w:trPr>
          <w:trHeight w:val="285"/>
        </w:trPr>
        <w:tc>
          <w:tcPr>
            <w:tcW w:w="2243" w:type="pct"/>
            <w:gridSpan w:val="3"/>
            <w:shd w:val="clear" w:color="auto" w:fill="auto"/>
            <w:noWrap/>
            <w:vAlign w:val="bottom"/>
            <w:hideMark/>
          </w:tcPr>
          <w:p w14:paraId="16DDBA44" w14:textId="77777777" w:rsidR="0060226E" w:rsidRPr="0060226E" w:rsidRDefault="0060226E" w:rsidP="006022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proofErr w:type="spellStart"/>
            <w:r w:rsidRPr="006022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Importance</w:t>
            </w:r>
            <w:proofErr w:type="spellEnd"/>
            <w:r w:rsidRPr="006022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 xml:space="preserve"> of </w:t>
            </w:r>
            <w:proofErr w:type="spellStart"/>
            <w:r w:rsidRPr="006022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components</w:t>
            </w:r>
            <w:proofErr w:type="spellEnd"/>
            <w:r w:rsidRPr="006022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: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33F7401" w14:textId="77777777" w:rsidR="0060226E" w:rsidRPr="0060226E" w:rsidRDefault="0060226E" w:rsidP="0060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4523822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1404E2A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B03649E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</w:p>
        </w:tc>
      </w:tr>
      <w:tr w:rsidR="0060226E" w:rsidRPr="0060226E" w14:paraId="3EC880A1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5794914D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9972E41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PC1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7D67A69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PC2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A22DF4B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PC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6DD0F38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PC4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99DC26B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PC5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4384C00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</w:p>
        </w:tc>
      </w:tr>
      <w:tr w:rsidR="0060226E" w:rsidRPr="0060226E" w14:paraId="428A8B87" w14:textId="77777777" w:rsidTr="0060226E">
        <w:trPr>
          <w:trHeight w:val="570"/>
        </w:trPr>
        <w:tc>
          <w:tcPr>
            <w:tcW w:w="865" w:type="pct"/>
            <w:shd w:val="clear" w:color="auto" w:fill="auto"/>
            <w:vAlign w:val="bottom"/>
            <w:hideMark/>
          </w:tcPr>
          <w:p w14:paraId="2CFB7828" w14:textId="77777777" w:rsidR="0060226E" w:rsidRPr="0060226E" w:rsidRDefault="0060226E" w:rsidP="0060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 xml:space="preserve">Standard </w:t>
            </w:r>
            <w:proofErr w:type="spellStart"/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deviation</w:t>
            </w:r>
            <w:proofErr w:type="spellEnd"/>
          </w:p>
        </w:tc>
        <w:tc>
          <w:tcPr>
            <w:tcW w:w="689" w:type="pct"/>
            <w:shd w:val="clear" w:color="auto" w:fill="auto"/>
            <w:vAlign w:val="bottom"/>
            <w:hideMark/>
          </w:tcPr>
          <w:p w14:paraId="463D5DF0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.1115</w:t>
            </w:r>
          </w:p>
        </w:tc>
        <w:tc>
          <w:tcPr>
            <w:tcW w:w="689" w:type="pct"/>
            <w:shd w:val="clear" w:color="auto" w:fill="auto"/>
            <w:vAlign w:val="bottom"/>
            <w:hideMark/>
          </w:tcPr>
          <w:p w14:paraId="3B499E00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.0711</w:t>
            </w:r>
          </w:p>
        </w:tc>
        <w:tc>
          <w:tcPr>
            <w:tcW w:w="689" w:type="pct"/>
            <w:shd w:val="clear" w:color="auto" w:fill="auto"/>
            <w:vAlign w:val="bottom"/>
            <w:hideMark/>
          </w:tcPr>
          <w:p w14:paraId="123F295D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.0259</w:t>
            </w:r>
          </w:p>
        </w:tc>
        <w:tc>
          <w:tcPr>
            <w:tcW w:w="689" w:type="pct"/>
            <w:shd w:val="clear" w:color="auto" w:fill="auto"/>
            <w:vAlign w:val="bottom"/>
            <w:hideMark/>
          </w:tcPr>
          <w:p w14:paraId="1C229394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9078</w:t>
            </w:r>
          </w:p>
        </w:tc>
        <w:tc>
          <w:tcPr>
            <w:tcW w:w="689" w:type="pct"/>
            <w:shd w:val="clear" w:color="auto" w:fill="auto"/>
            <w:vAlign w:val="bottom"/>
            <w:hideMark/>
          </w:tcPr>
          <w:p w14:paraId="7584507B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8606</w:t>
            </w:r>
          </w:p>
        </w:tc>
        <w:tc>
          <w:tcPr>
            <w:tcW w:w="689" w:type="pct"/>
            <w:shd w:val="clear" w:color="auto" w:fill="auto"/>
            <w:vAlign w:val="bottom"/>
            <w:hideMark/>
          </w:tcPr>
          <w:p w14:paraId="701075F8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</w:p>
        </w:tc>
      </w:tr>
      <w:tr w:rsidR="0060226E" w:rsidRPr="0060226E" w14:paraId="68AE1BC1" w14:textId="77777777" w:rsidTr="0060226E">
        <w:trPr>
          <w:trHeight w:val="570"/>
        </w:trPr>
        <w:tc>
          <w:tcPr>
            <w:tcW w:w="865" w:type="pct"/>
            <w:shd w:val="clear" w:color="auto" w:fill="auto"/>
            <w:vAlign w:val="bottom"/>
            <w:hideMark/>
          </w:tcPr>
          <w:p w14:paraId="58178B30" w14:textId="77777777" w:rsidR="0060226E" w:rsidRPr="0060226E" w:rsidRDefault="0060226E" w:rsidP="0060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proofErr w:type="spellStart"/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lastRenderedPageBreak/>
              <w:t>Proportion</w:t>
            </w:r>
            <w:proofErr w:type="spellEnd"/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 xml:space="preserve"> of </w:t>
            </w:r>
            <w:proofErr w:type="spellStart"/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Variance</w:t>
            </w:r>
            <w:proofErr w:type="spellEnd"/>
          </w:p>
        </w:tc>
        <w:tc>
          <w:tcPr>
            <w:tcW w:w="689" w:type="pct"/>
            <w:shd w:val="clear" w:color="auto" w:fill="auto"/>
            <w:vAlign w:val="bottom"/>
            <w:hideMark/>
          </w:tcPr>
          <w:p w14:paraId="1A43A5C7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2471</w:t>
            </w:r>
          </w:p>
        </w:tc>
        <w:tc>
          <w:tcPr>
            <w:tcW w:w="689" w:type="pct"/>
            <w:shd w:val="clear" w:color="auto" w:fill="auto"/>
            <w:vAlign w:val="bottom"/>
            <w:hideMark/>
          </w:tcPr>
          <w:p w14:paraId="303B8801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2295</w:t>
            </w:r>
          </w:p>
        </w:tc>
        <w:tc>
          <w:tcPr>
            <w:tcW w:w="689" w:type="pct"/>
            <w:shd w:val="clear" w:color="auto" w:fill="auto"/>
            <w:vAlign w:val="bottom"/>
            <w:hideMark/>
          </w:tcPr>
          <w:p w14:paraId="76DD577E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2105</w:t>
            </w:r>
          </w:p>
        </w:tc>
        <w:tc>
          <w:tcPr>
            <w:tcW w:w="689" w:type="pct"/>
            <w:shd w:val="clear" w:color="auto" w:fill="auto"/>
            <w:vAlign w:val="bottom"/>
            <w:hideMark/>
          </w:tcPr>
          <w:p w14:paraId="24726167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1648</w:t>
            </w:r>
          </w:p>
        </w:tc>
        <w:tc>
          <w:tcPr>
            <w:tcW w:w="689" w:type="pct"/>
            <w:shd w:val="clear" w:color="auto" w:fill="auto"/>
            <w:vAlign w:val="bottom"/>
            <w:hideMark/>
          </w:tcPr>
          <w:p w14:paraId="530F8428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1481</w:t>
            </w:r>
          </w:p>
        </w:tc>
        <w:tc>
          <w:tcPr>
            <w:tcW w:w="689" w:type="pct"/>
            <w:shd w:val="clear" w:color="auto" w:fill="auto"/>
            <w:vAlign w:val="bottom"/>
            <w:hideMark/>
          </w:tcPr>
          <w:p w14:paraId="154DE746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</w:p>
        </w:tc>
      </w:tr>
      <w:tr w:rsidR="0060226E" w:rsidRPr="0060226E" w14:paraId="0E6A88A5" w14:textId="77777777" w:rsidTr="0060226E">
        <w:trPr>
          <w:trHeight w:val="570"/>
        </w:trPr>
        <w:tc>
          <w:tcPr>
            <w:tcW w:w="865" w:type="pct"/>
            <w:shd w:val="clear" w:color="auto" w:fill="auto"/>
            <w:vAlign w:val="bottom"/>
            <w:hideMark/>
          </w:tcPr>
          <w:p w14:paraId="7A6BA535" w14:textId="77777777" w:rsidR="0060226E" w:rsidRPr="0060226E" w:rsidRDefault="0060226E" w:rsidP="0060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proofErr w:type="spellStart"/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Cumulative</w:t>
            </w:r>
            <w:proofErr w:type="spellEnd"/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 xml:space="preserve"> </w:t>
            </w:r>
            <w:proofErr w:type="spellStart"/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Proportion</w:t>
            </w:r>
            <w:proofErr w:type="spellEnd"/>
          </w:p>
        </w:tc>
        <w:tc>
          <w:tcPr>
            <w:tcW w:w="689" w:type="pct"/>
            <w:shd w:val="clear" w:color="auto" w:fill="auto"/>
            <w:vAlign w:val="bottom"/>
            <w:hideMark/>
          </w:tcPr>
          <w:p w14:paraId="0EADEA41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2471</w:t>
            </w:r>
          </w:p>
        </w:tc>
        <w:tc>
          <w:tcPr>
            <w:tcW w:w="689" w:type="pct"/>
            <w:shd w:val="clear" w:color="auto" w:fill="auto"/>
            <w:vAlign w:val="bottom"/>
            <w:hideMark/>
          </w:tcPr>
          <w:p w14:paraId="410066CD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4765</w:t>
            </w:r>
          </w:p>
        </w:tc>
        <w:tc>
          <w:tcPr>
            <w:tcW w:w="689" w:type="pct"/>
            <w:shd w:val="clear" w:color="auto" w:fill="auto"/>
            <w:vAlign w:val="bottom"/>
            <w:hideMark/>
          </w:tcPr>
          <w:p w14:paraId="4774A03D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687</w:t>
            </w:r>
          </w:p>
        </w:tc>
        <w:tc>
          <w:tcPr>
            <w:tcW w:w="689" w:type="pct"/>
            <w:shd w:val="clear" w:color="auto" w:fill="auto"/>
            <w:vAlign w:val="bottom"/>
            <w:hideMark/>
          </w:tcPr>
          <w:p w14:paraId="60340EDD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8519</w:t>
            </w:r>
          </w:p>
        </w:tc>
        <w:tc>
          <w:tcPr>
            <w:tcW w:w="689" w:type="pct"/>
            <w:shd w:val="clear" w:color="auto" w:fill="auto"/>
            <w:vAlign w:val="bottom"/>
            <w:hideMark/>
          </w:tcPr>
          <w:p w14:paraId="482B11CC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</w:t>
            </w:r>
          </w:p>
        </w:tc>
        <w:tc>
          <w:tcPr>
            <w:tcW w:w="689" w:type="pct"/>
            <w:shd w:val="clear" w:color="auto" w:fill="auto"/>
            <w:vAlign w:val="bottom"/>
            <w:hideMark/>
          </w:tcPr>
          <w:p w14:paraId="37568CF6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</w:p>
        </w:tc>
      </w:tr>
      <w:tr w:rsidR="0060226E" w:rsidRPr="0060226E" w14:paraId="1F2956A2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2808DC2A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6F2EFE7" w14:textId="77777777" w:rsidR="0060226E" w:rsidRPr="0060226E" w:rsidRDefault="0060226E" w:rsidP="006022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0EA570B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91A3104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CD72F23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6380C8A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F45ADCD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</w:p>
        </w:tc>
      </w:tr>
      <w:tr w:rsidR="0060226E" w:rsidRPr="0060226E" w14:paraId="29D3A616" w14:textId="77777777" w:rsidTr="0060226E">
        <w:trPr>
          <w:trHeight w:val="285"/>
        </w:trPr>
        <w:tc>
          <w:tcPr>
            <w:tcW w:w="1554" w:type="pct"/>
            <w:gridSpan w:val="2"/>
            <w:shd w:val="clear" w:color="auto" w:fill="auto"/>
            <w:noWrap/>
            <w:vAlign w:val="bottom"/>
            <w:hideMark/>
          </w:tcPr>
          <w:p w14:paraId="0FED516E" w14:textId="77777777" w:rsidR="0060226E" w:rsidRPr="0060226E" w:rsidRDefault="0060226E" w:rsidP="006022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proofErr w:type="spellStart"/>
            <w:r w:rsidRPr="006022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Rotation</w:t>
            </w:r>
            <w:proofErr w:type="spellEnd"/>
            <w:r w:rsidRPr="006022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 xml:space="preserve"> (</w:t>
            </w:r>
            <w:proofErr w:type="spellStart"/>
            <w:r w:rsidRPr="006022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loading</w:t>
            </w:r>
            <w:proofErr w:type="spellEnd"/>
            <w:r w:rsidRPr="006022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)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E59B4DE" w14:textId="77777777" w:rsidR="0060226E" w:rsidRPr="0060226E" w:rsidRDefault="0060226E" w:rsidP="0060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27C5C32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7E9E92B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3A2EBF7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C43384D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</w:p>
        </w:tc>
      </w:tr>
      <w:tr w:rsidR="0060226E" w:rsidRPr="0060226E" w14:paraId="44BF10DE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379751BD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3279EE5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PC1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2078BDC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PC2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68D5A80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PC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7D5C9B4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PC4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FA7B2C4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PC5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F81E1C5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</w:p>
        </w:tc>
      </w:tr>
      <w:tr w:rsidR="0060226E" w:rsidRPr="0060226E" w14:paraId="02DF67E0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70F6E75E" w14:textId="77777777" w:rsidR="0060226E" w:rsidRPr="0060226E" w:rsidRDefault="0060226E" w:rsidP="0060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Pb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B16EF5E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654062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9E9CA7B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16984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909A8A7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13712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297CB95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6002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46A06D1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40532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2946B26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</w:p>
        </w:tc>
      </w:tr>
      <w:tr w:rsidR="0060226E" w:rsidRPr="0060226E" w14:paraId="1A1A13F4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4FA0B266" w14:textId="77777777" w:rsidR="0060226E" w:rsidRPr="0060226E" w:rsidRDefault="0060226E" w:rsidP="0060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Cr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2E8CB78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45276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7D2B854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36862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9F61A0D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50708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1522CA7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51907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887EAE6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36408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14B2011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</w:p>
        </w:tc>
      </w:tr>
      <w:tr w:rsidR="0060226E" w:rsidRPr="0060226E" w14:paraId="5CC5263E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757C4111" w14:textId="77777777" w:rsidR="0060226E" w:rsidRPr="0060226E" w:rsidRDefault="0060226E" w:rsidP="0060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Ni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AD929AE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01832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820BF78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73586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B5E2E77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23959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7297D32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502769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DB4CB92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3847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BF262CD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</w:p>
        </w:tc>
      </w:tr>
      <w:tr w:rsidR="0060226E" w:rsidRPr="0060226E" w14:paraId="0FC794B0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1258F536" w14:textId="77777777" w:rsidR="0060226E" w:rsidRPr="0060226E" w:rsidRDefault="0060226E" w:rsidP="0060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Cd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9C3E68A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264842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B7038BC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5265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B3D8732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598202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2786F98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06324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15DD94F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53927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866834A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</w:p>
        </w:tc>
      </w:tr>
      <w:tr w:rsidR="0060226E" w:rsidRPr="0060226E" w14:paraId="361DCAC3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769FDF81" w14:textId="77777777" w:rsidR="0060226E" w:rsidRPr="0060226E" w:rsidRDefault="0060226E" w:rsidP="0060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As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E4E4136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544735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B289D71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12877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02CD662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55571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32961BF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336915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5977E7A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514152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FDC00F6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</w:p>
        </w:tc>
      </w:tr>
      <w:tr w:rsidR="0060226E" w:rsidRPr="0060226E" w14:paraId="6AB967E1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2FF87C2C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AC07BF3" w14:textId="77777777" w:rsidR="0060226E" w:rsidRPr="0060226E" w:rsidRDefault="0060226E" w:rsidP="006022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55FFC8E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E68C746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4B1B3A8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045E4D0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467BC8F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</w:p>
        </w:tc>
      </w:tr>
      <w:tr w:rsidR="0060226E" w:rsidRPr="0060226E" w14:paraId="35DD66A5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65D31835" w14:textId="77777777" w:rsidR="0060226E" w:rsidRPr="0060226E" w:rsidRDefault="0060226E" w:rsidP="006022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 xml:space="preserve">PC </w:t>
            </w:r>
            <w:proofErr w:type="spellStart"/>
            <w:r w:rsidRPr="006022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scores</w:t>
            </w:r>
            <w:proofErr w:type="spellEnd"/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E5483C4" w14:textId="77777777" w:rsidR="0060226E" w:rsidRPr="0060226E" w:rsidRDefault="0060226E" w:rsidP="0060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B4FE03A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259EBD0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EB83CC4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CFFF982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313B396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</w:p>
        </w:tc>
      </w:tr>
      <w:tr w:rsidR="0060226E" w:rsidRPr="0060226E" w14:paraId="7DA9785A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09B7AA07" w14:textId="77777777" w:rsidR="0060226E" w:rsidRPr="0060226E" w:rsidRDefault="0060226E" w:rsidP="0060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proofErr w:type="spellStart"/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sample</w:t>
            </w:r>
            <w:proofErr w:type="spellEnd"/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 xml:space="preserve"> ID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602791A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PC1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7ECBAE2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PC2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FCA1AD0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PC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7736592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PC4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10C5ADF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PC5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206E5C5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Site</w:t>
            </w:r>
          </w:p>
        </w:tc>
      </w:tr>
      <w:tr w:rsidR="0060226E" w:rsidRPr="0060226E" w14:paraId="424707E3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697B00F7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EE0EFB4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2.5717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6589C6B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2.49361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075680D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2.15359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3257086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1.54281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E5A8831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735476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2278C89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A</w:t>
            </w:r>
          </w:p>
        </w:tc>
      </w:tr>
      <w:tr w:rsidR="0060226E" w:rsidRPr="0060226E" w14:paraId="65C2F5E8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3A065813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06D9BC2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2.31171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7FD2690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1.9704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5BD27EC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1.76774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4B158C2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1.4710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2A6E405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698985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786499E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A</w:t>
            </w:r>
          </w:p>
        </w:tc>
      </w:tr>
      <w:tr w:rsidR="0060226E" w:rsidRPr="0060226E" w14:paraId="481A6F09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0360B860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08DEE5A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1.89272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FFDC45E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2.15731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5632389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2.6660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757335B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1.18939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75A1C2D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.340237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6F7B653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A</w:t>
            </w:r>
          </w:p>
        </w:tc>
      </w:tr>
      <w:tr w:rsidR="0060226E" w:rsidRPr="0060226E" w14:paraId="77108AE6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392280CA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4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BB39B06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13348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44F269F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70086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B897BE6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74847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463141A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781001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806F25A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002184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D8C366C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A</w:t>
            </w:r>
          </w:p>
        </w:tc>
      </w:tr>
      <w:tr w:rsidR="0060226E" w:rsidRPr="0060226E" w14:paraId="701B2BE6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50AD8633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5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C023B0E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99652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CA04A78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1.2714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C55DB3F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4077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4C8F140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30686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BDC1DA3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56458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669B395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A</w:t>
            </w:r>
          </w:p>
        </w:tc>
      </w:tr>
      <w:tr w:rsidR="0060226E" w:rsidRPr="0060226E" w14:paraId="3551C048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5D700F6A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6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F0C2EE6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1.06645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16FFBC9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93065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01AF369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3652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4F8CF1F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06222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82EC49C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28802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539612C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A</w:t>
            </w:r>
          </w:p>
        </w:tc>
      </w:tr>
      <w:tr w:rsidR="0060226E" w:rsidRPr="0060226E" w14:paraId="6974D463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1C4A6832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7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D8BF810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3246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DB87CF8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521654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99EF303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349261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1DD876C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8887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AA0D8BB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12389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7A75500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A</w:t>
            </w:r>
          </w:p>
        </w:tc>
      </w:tr>
      <w:tr w:rsidR="0060226E" w:rsidRPr="0060226E" w14:paraId="1DDD3097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4204CFAD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8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DA00766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215189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F48AEF2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523595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26C3A0D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28182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CFBF125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39626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85EEBFD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463644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C9010B1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A</w:t>
            </w:r>
          </w:p>
        </w:tc>
      </w:tr>
      <w:tr w:rsidR="0060226E" w:rsidRPr="0060226E" w14:paraId="0175D952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499DE5F9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9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98C687C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65166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A912D86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131677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E8C244E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31955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15987C7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1131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2BA7CB0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22011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74E49E7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A</w:t>
            </w:r>
          </w:p>
        </w:tc>
      </w:tr>
      <w:tr w:rsidR="0060226E" w:rsidRPr="0060226E" w14:paraId="2CF15DE2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211ECD52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0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5B794EA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00702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ED896FB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495049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62505BC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35065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559BC03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113817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E8E9A34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58123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FBE91EF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A</w:t>
            </w:r>
          </w:p>
        </w:tc>
      </w:tr>
      <w:tr w:rsidR="0060226E" w:rsidRPr="0060226E" w14:paraId="4A02D78F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42AB7BB2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1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7B53846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63109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E3CC2C1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564149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C081A1D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468916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DDEA69F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39155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1AB04AC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00632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8DEE4F7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A</w:t>
            </w:r>
          </w:p>
        </w:tc>
      </w:tr>
      <w:tr w:rsidR="0060226E" w:rsidRPr="0060226E" w14:paraId="57933DB6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6A145E24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2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A6C7913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25731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E6D9A42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700367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DC38CF9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12119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20412BD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30287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14F8DE3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60810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4032446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A</w:t>
            </w:r>
          </w:p>
        </w:tc>
      </w:tr>
      <w:tr w:rsidR="0060226E" w:rsidRPr="0060226E" w14:paraId="2D9EADBE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46B3565E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9053986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68915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87CC0AB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35005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4F824AE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353196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EA408C5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33691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5F13412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05206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16793D1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A</w:t>
            </w:r>
          </w:p>
        </w:tc>
      </w:tr>
      <w:tr w:rsidR="0060226E" w:rsidRPr="0060226E" w14:paraId="3A7145D5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3B7C0C65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4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0F44547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.885382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6126C50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497849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BD229C2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2.63076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898B225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.485271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4F717E6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.351598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65C9FF4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A</w:t>
            </w:r>
          </w:p>
        </w:tc>
      </w:tr>
      <w:tr w:rsidR="0060226E" w:rsidRPr="0060226E" w14:paraId="504AE313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2690CF54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5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C6E7FEB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45994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62E08E7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71488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F18580A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71838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3F65479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377791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C135B75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068169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DA86581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A</w:t>
            </w:r>
          </w:p>
        </w:tc>
      </w:tr>
      <w:tr w:rsidR="0060226E" w:rsidRPr="0060226E" w14:paraId="7A6A90E5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63F6283E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6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572B247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51191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C2E533D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324832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83C3855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0446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949E14F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27339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25551AB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285029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E2AC8E9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A</w:t>
            </w:r>
          </w:p>
        </w:tc>
      </w:tr>
      <w:tr w:rsidR="0060226E" w:rsidRPr="0060226E" w14:paraId="781E4D3A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6545A3F0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7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BAF2D0B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89674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A5FC654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22626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7485B5B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134438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DE59FE8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60777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D3445B2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139936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962A345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A</w:t>
            </w:r>
          </w:p>
        </w:tc>
      </w:tr>
      <w:tr w:rsidR="0060226E" w:rsidRPr="0060226E" w14:paraId="6D77CD9C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3D85AEFE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8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C97291A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87484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E10BAB0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346521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2D6CF86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190088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5E41C80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65708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B2625A7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179078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17F58A0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A</w:t>
            </w:r>
          </w:p>
        </w:tc>
      </w:tr>
      <w:tr w:rsidR="0060226E" w:rsidRPr="0060226E" w14:paraId="44553251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2817D18F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2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4CF2667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.23303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A0113E4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542832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664B677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1.04328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0B8EC9D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.352655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15A26C5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939381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A8DFDFA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B</w:t>
            </w:r>
          </w:p>
        </w:tc>
      </w:tr>
      <w:tr w:rsidR="0060226E" w:rsidRPr="0060226E" w14:paraId="02C7F7BB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137826BE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3730E49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34997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FF7B007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623912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C28EE83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732374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952D5B5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053608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9DD4A7C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32607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97F46B2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B</w:t>
            </w:r>
          </w:p>
        </w:tc>
      </w:tr>
      <w:tr w:rsidR="0060226E" w:rsidRPr="0060226E" w14:paraId="6E2E3722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4C7764F9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4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B698C76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095337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B3E59D8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5435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209782D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212537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05445D8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459518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C082DBC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00097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0CF5CF7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B</w:t>
            </w:r>
          </w:p>
        </w:tc>
      </w:tr>
      <w:tr w:rsidR="0060226E" w:rsidRPr="0060226E" w14:paraId="706E1680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7E061786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5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AC15967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24222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68FA9A5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.057052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06C07FF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231746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B7B6839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21386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85A4173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380108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98DCFEA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B</w:t>
            </w:r>
          </w:p>
        </w:tc>
      </w:tr>
      <w:tr w:rsidR="0060226E" w:rsidRPr="0060226E" w14:paraId="605E89A7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4A622C2D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6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345A7F8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01147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249A4F8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.208641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E4A89B3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565245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C915611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0917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E9FB34C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246917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FAE64D0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B</w:t>
            </w:r>
          </w:p>
        </w:tc>
      </w:tr>
      <w:tr w:rsidR="0060226E" w:rsidRPr="0060226E" w14:paraId="35A9F2B0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25D3C2E1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7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7E80B34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.67881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C029F16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.380108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B9DD69F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1.23964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13F8479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.11401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CCA19C2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.72773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04AEE6F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B</w:t>
            </w:r>
          </w:p>
        </w:tc>
      </w:tr>
      <w:tr w:rsidR="0060226E" w:rsidRPr="0060226E" w14:paraId="0A04A0CC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53D02606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8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34F9715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3468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F63F7D7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75114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927CCA5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773798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6E2B21B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03332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1D77952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25956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2560B85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B</w:t>
            </w:r>
          </w:p>
        </w:tc>
      </w:tr>
      <w:tr w:rsidR="0060226E" w:rsidRPr="0060226E" w14:paraId="66986EFF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6E995D6A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9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CA1AB44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34256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133F7A4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921459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1B0214D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829252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CFA4ED4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14969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9AEFC46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17052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910DA6E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B</w:t>
            </w:r>
          </w:p>
        </w:tc>
      </w:tr>
      <w:tr w:rsidR="0060226E" w:rsidRPr="0060226E" w14:paraId="25D5BCBA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00E71FF5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30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DC19C06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180108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78B577D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920134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7A83C63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251956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C2183F9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261345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CD0B169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260088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D32EDB2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B</w:t>
            </w:r>
          </w:p>
        </w:tc>
      </w:tr>
      <w:tr w:rsidR="0060226E" w:rsidRPr="0060226E" w14:paraId="7A004F08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13B5F72D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31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6D83763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34421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FD1BA16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85522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BDCD820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807686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25C2076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1044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3562ABA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20514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BB215EE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B</w:t>
            </w:r>
          </w:p>
        </w:tc>
      </w:tr>
      <w:tr w:rsidR="0060226E" w:rsidRPr="0060226E" w14:paraId="5137593B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78E4E49B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32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0231482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503149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CD67EFD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.128467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BD29FDB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24647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A4B64A8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264455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961618A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85810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7E7C32D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B</w:t>
            </w:r>
          </w:p>
        </w:tc>
      </w:tr>
      <w:tr w:rsidR="0060226E" w:rsidRPr="0060226E" w14:paraId="5D152ED9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53671C00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3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5AA1799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1844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9581C20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630411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43BE5C6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551972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8EA90DB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178931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9C3F6AD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18621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DDB31DF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B</w:t>
            </w:r>
          </w:p>
        </w:tc>
      </w:tr>
      <w:tr w:rsidR="0060226E" w:rsidRPr="0060226E" w14:paraId="44B96BE0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10B317F9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34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1AB5677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.035787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520F71C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.175389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CB4CBE2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60226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EFE675A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753348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0CFE820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.094334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308D3FD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B</w:t>
            </w:r>
          </w:p>
        </w:tc>
      </w:tr>
      <w:tr w:rsidR="0060226E" w:rsidRPr="0060226E" w14:paraId="3F48B760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186C42F3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35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C511E33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40956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F004DAA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65341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9B04301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68934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A076BCF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07139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9BFB3FF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2349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A6928A2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B</w:t>
            </w:r>
          </w:p>
        </w:tc>
      </w:tr>
      <w:tr w:rsidR="0060226E" w:rsidRPr="0060226E" w14:paraId="44BB241D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63AFC69F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lastRenderedPageBreak/>
              <w:t>36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963BF6A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3401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2B336CD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.019352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04A2287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861125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71B5687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21657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ED36FCE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11934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07507DB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B</w:t>
            </w:r>
          </w:p>
        </w:tc>
      </w:tr>
      <w:tr w:rsidR="0060226E" w:rsidRPr="0060226E" w14:paraId="289903E7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5A655848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37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CF8A3A2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34128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9AA8A1D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972955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E817BF0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846019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87C7443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18487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9851285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14359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1244C89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B</w:t>
            </w:r>
          </w:p>
        </w:tc>
      </w:tr>
      <w:tr w:rsidR="0060226E" w:rsidRPr="0060226E" w14:paraId="19F54A8E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1137907C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38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BAE972D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342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3EA60AF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944165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18BCA0E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836645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AD34292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1652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5AD9974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15865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FE4DCBE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B</w:t>
            </w:r>
          </w:p>
        </w:tc>
      </w:tr>
      <w:tr w:rsidR="0060226E" w:rsidRPr="0060226E" w14:paraId="6D2910C7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7239E1C8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39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1979857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41611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FBBFDA0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.033658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9FDA990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799174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35EA2E5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35902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09C2420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01604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122BFE8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B</w:t>
            </w:r>
          </w:p>
        </w:tc>
      </w:tr>
      <w:tr w:rsidR="0060226E" w:rsidRPr="0060226E" w14:paraId="3179FCF9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5B7598E7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4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977C470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4236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2B7D375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2.33536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137F005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2311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9FFB25A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.0755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16A0BEC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1.87317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C5845CA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C</w:t>
            </w:r>
          </w:p>
        </w:tc>
      </w:tr>
      <w:tr w:rsidR="0060226E" w:rsidRPr="0060226E" w14:paraId="13BB0657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2FEAA4D7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44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7C2916A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3984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E516A05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1.32179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45D2BD6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09887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567B1C5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.38299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61BA450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1.34328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D7B716B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C</w:t>
            </w:r>
          </w:p>
        </w:tc>
      </w:tr>
      <w:tr w:rsidR="0060226E" w:rsidRPr="0060226E" w14:paraId="2EBD0CB4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08EF03BC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45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46F0BC0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587352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322B764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1.15584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5E24DB9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9304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5CC763D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.039814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FE0FFAA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44656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5BD0030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C</w:t>
            </w:r>
          </w:p>
        </w:tc>
      </w:tr>
      <w:tr w:rsidR="0060226E" w:rsidRPr="0060226E" w14:paraId="2806D23D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259D1202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46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5C8AE8C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37347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EDCDFD7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3201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A8410AD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425014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78080F6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698592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7E0151D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8196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A96D8C6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C</w:t>
            </w:r>
          </w:p>
        </w:tc>
      </w:tr>
      <w:tr w:rsidR="0060226E" w:rsidRPr="0060226E" w14:paraId="50CEAD2F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28BC2B61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47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5D8EB13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.697094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DBF12A3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1.01275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63AF625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55042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F01B7E4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1.48784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FF8867C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2.17822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C4C2906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C</w:t>
            </w:r>
          </w:p>
        </w:tc>
      </w:tr>
      <w:tr w:rsidR="0060226E" w:rsidRPr="0060226E" w14:paraId="32F898F8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23D6D465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48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39EE4E3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254876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1BF82CE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22911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B09BE01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23631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FCAE370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.127666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5841D93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25544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86F5ABC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C</w:t>
            </w:r>
          </w:p>
        </w:tc>
      </w:tr>
      <w:tr w:rsidR="0060226E" w:rsidRPr="0060226E" w14:paraId="0209AE8B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06111E31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49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9BFE4D6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43395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1BAD7EF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21917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7FABEC5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536104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9756855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20169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8303369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4449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C311543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C</w:t>
            </w:r>
          </w:p>
        </w:tc>
      </w:tr>
      <w:tr w:rsidR="0060226E" w:rsidRPr="0060226E" w14:paraId="26305819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4879C012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50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1CA4784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.744134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8263652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4.59552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CFEB770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5.16756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2D037C0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01527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8F7A887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3.581335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0090C78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C</w:t>
            </w:r>
          </w:p>
        </w:tc>
      </w:tr>
      <w:tr w:rsidR="0060226E" w:rsidRPr="0060226E" w14:paraId="22F55FD6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27B07E57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51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8EB9F7B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3.37254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251FD49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2.02521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E6EBDEC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744994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978EFDC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1.42461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F969EB2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0799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052C8FD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C</w:t>
            </w:r>
          </w:p>
        </w:tc>
      </w:tr>
      <w:tr w:rsidR="0060226E" w:rsidRPr="0060226E" w14:paraId="11608E10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3A6A6AFC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52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F972203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750577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400861D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1.04995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325C2C8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1.07318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AAE27A1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.093465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6333571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25869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595DD88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C</w:t>
            </w:r>
          </w:p>
        </w:tc>
      </w:tr>
      <w:tr w:rsidR="0060226E" w:rsidRPr="0060226E" w14:paraId="73E30968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4036C5C4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5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04DD4C3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57687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4E7E72D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1.4005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F9C74E1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08078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03C92CF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.130018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ED8FC72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1.16288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55974D0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C</w:t>
            </w:r>
          </w:p>
        </w:tc>
      </w:tr>
      <w:tr w:rsidR="0060226E" w:rsidRPr="0060226E" w14:paraId="6A809BFE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67ECBD4F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54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0277A83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02542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5939BE8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1.28377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AD0BC1F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2993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4CDB2E4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.64892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25475E8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1.0164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D3C39C1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C</w:t>
            </w:r>
          </w:p>
        </w:tc>
      </w:tr>
      <w:tr w:rsidR="0060226E" w:rsidRPr="0060226E" w14:paraId="1371D4B9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62ED5B47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55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6D3A43C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.579918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0506BC9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03525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843DDA0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87605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E9A3AA4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73876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DC84E30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6484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86C7283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C</w:t>
            </w:r>
          </w:p>
        </w:tc>
      </w:tr>
      <w:tr w:rsidR="0060226E" w:rsidRPr="0060226E" w14:paraId="2533890F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10FA7B7A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56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45FA89F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16797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4D4C989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21071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244444B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236849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FFCBB93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78295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DB4D770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5951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DB99FC9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C</w:t>
            </w:r>
          </w:p>
        </w:tc>
      </w:tr>
      <w:tr w:rsidR="0060226E" w:rsidRPr="0060226E" w14:paraId="6788EEDB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451DD047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57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3CC06BE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39064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52B5D6B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28528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BABCD21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420608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8E93D1D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643448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6DA3802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77875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CA38097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C</w:t>
            </w:r>
          </w:p>
        </w:tc>
      </w:tr>
      <w:tr w:rsidR="0060226E" w:rsidRPr="0060226E" w14:paraId="4B42CA50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0B4024C6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58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6CF71E8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36627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F51B10A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0309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C01ABB8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51917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7257894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50100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38F8B3A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66841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4DCF229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C</w:t>
            </w:r>
          </w:p>
        </w:tc>
      </w:tr>
      <w:tr w:rsidR="0060226E" w:rsidRPr="0060226E" w14:paraId="44D1A0F1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5C583A79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59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FC824E0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345458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C3B74F2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5248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0026460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.067372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6D15F1D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09844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93AA3C4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31344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9A973F1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C</w:t>
            </w:r>
          </w:p>
        </w:tc>
      </w:tr>
      <w:tr w:rsidR="0060226E" w:rsidRPr="0060226E" w14:paraId="1B5FF224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391826D3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60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E964E5B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.108536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748F3DE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24882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4C05A65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199995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258D139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1.14279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45F4D33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1.44418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7218108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C</w:t>
            </w:r>
          </w:p>
        </w:tc>
      </w:tr>
      <w:tr w:rsidR="0060226E" w:rsidRPr="0060226E" w14:paraId="026C0F0C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4AD90793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64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3046A99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3.299814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B7A1B0A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18176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66C35F5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1.19221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05EFB5B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2.41545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6DD9592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1.05977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DBFCEC4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D</w:t>
            </w:r>
          </w:p>
        </w:tc>
      </w:tr>
      <w:tr w:rsidR="0060226E" w:rsidRPr="0060226E" w14:paraId="3E3E7CDD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0689EAAC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65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3FC7B83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67061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81B35CF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256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6EC200B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10172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B95F14E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1.66407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25716BA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96285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20FABCB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D</w:t>
            </w:r>
          </w:p>
        </w:tc>
      </w:tr>
      <w:tr w:rsidR="0060226E" w:rsidRPr="0060226E" w14:paraId="7845B029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7E48F642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66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01C4939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.496208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831E44D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021379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D103A95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1.53556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2A45373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1.24597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5223D25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051237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D906A2B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D</w:t>
            </w:r>
          </w:p>
        </w:tc>
      </w:tr>
      <w:tr w:rsidR="0060226E" w:rsidRPr="0060226E" w14:paraId="01C5FF95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24840C1C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67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8D14158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77115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EC4CF7F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04164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F58FECC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8809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433B2C7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69828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E5E2787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932407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D1F3878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D</w:t>
            </w:r>
          </w:p>
        </w:tc>
      </w:tr>
      <w:tr w:rsidR="0060226E" w:rsidRPr="0060226E" w14:paraId="1D1406D0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23EA9C25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68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A7506F0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1.23954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69831AD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300766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7B6A9DE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14205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59F7267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1.25768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0F4C192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611512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8B2C3F3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D</w:t>
            </w:r>
          </w:p>
        </w:tc>
      </w:tr>
      <w:tr w:rsidR="0060226E" w:rsidRPr="0060226E" w14:paraId="73AD9ED2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2456229F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69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77AE510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1.28261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0B24C3C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028876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3238731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26224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5064421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1.13499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C70A452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514925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85C9ADB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D</w:t>
            </w:r>
          </w:p>
        </w:tc>
      </w:tr>
      <w:tr w:rsidR="0060226E" w:rsidRPr="0060226E" w14:paraId="0AC4F018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66B2C144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70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2AD4BF4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5776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D47D250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500212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75C3EDF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416238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8E4DBEF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47869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ED64162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04678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C97131C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D</w:t>
            </w:r>
          </w:p>
        </w:tc>
      </w:tr>
      <w:tr w:rsidR="0060226E" w:rsidRPr="0060226E" w14:paraId="03D61F33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403B70CE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71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3636F7E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02498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8B91AC0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544244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04419C1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4342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F9CF16E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01159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2E6ED84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722981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032B1A7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D</w:t>
            </w:r>
          </w:p>
        </w:tc>
      </w:tr>
      <w:tr w:rsidR="0060226E" w:rsidRPr="0060226E" w14:paraId="71059FDE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48779E99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72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00C40D4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67106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11FD869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410598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DBE145B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387377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01FA33A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34946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8C5BC70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04122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4DB02C2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D</w:t>
            </w:r>
          </w:p>
        </w:tc>
      </w:tr>
      <w:tr w:rsidR="0060226E" w:rsidRPr="0060226E" w14:paraId="6F8D2F8C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7FD30E37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7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ED55CDF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45111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A58D1D2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695866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C7633F6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665988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DB459EE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17444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AEAD926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15926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E9970E7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D</w:t>
            </w:r>
          </w:p>
        </w:tc>
      </w:tr>
      <w:tr w:rsidR="0060226E" w:rsidRPr="0060226E" w14:paraId="5F01A0EB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166601B4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74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25C02F9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53714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EEAE737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59811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4B5243E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561208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43C0A5C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25295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E6628DE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10542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03A7E08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D</w:t>
            </w:r>
          </w:p>
        </w:tc>
      </w:tr>
      <w:tr w:rsidR="0060226E" w:rsidRPr="0060226E" w14:paraId="23A7A4A6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5C87310F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75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97204EF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16315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63421A9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658877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8FC2C43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131477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D3AADFA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02076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F312D08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274159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C99643E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D</w:t>
            </w:r>
          </w:p>
        </w:tc>
      </w:tr>
      <w:tr w:rsidR="0060226E" w:rsidRPr="0060226E" w14:paraId="28A35117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71642D2C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79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B25EC05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923124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8DC392E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734879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38A90D8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9355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5E3A754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828814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9971AD5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.098094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4ED24A2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E</w:t>
            </w:r>
          </w:p>
        </w:tc>
      </w:tr>
      <w:tr w:rsidR="0060226E" w:rsidRPr="0060226E" w14:paraId="0335751F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1C6AAAF6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80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32D5D68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18022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E6547E8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414259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E84630D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44047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7D8C669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319399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2407811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25915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E4B20C8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E</w:t>
            </w:r>
          </w:p>
        </w:tc>
      </w:tr>
      <w:tr w:rsidR="0060226E" w:rsidRPr="0060226E" w14:paraId="650BE5B3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34DADF48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81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BB4AFC4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37141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DC7BE2E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752624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2D7CB98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752778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BAA5AD0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07716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16ABA2C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22785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675174E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E</w:t>
            </w:r>
          </w:p>
        </w:tc>
      </w:tr>
      <w:tr w:rsidR="0060226E" w:rsidRPr="0060226E" w14:paraId="4E132662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1477E01E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82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5DD9B71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19862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1A10EE6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206031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AC56706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417809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20E0002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46603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E233AB8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41108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8909790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E</w:t>
            </w:r>
          </w:p>
        </w:tc>
      </w:tr>
      <w:tr w:rsidR="0060226E" w:rsidRPr="0060226E" w14:paraId="299FFFB1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4FB46AD9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8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773DA3A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49971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287C348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516216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D5B5D52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56899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5180D86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12839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6CB9588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19779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B348A06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E</w:t>
            </w:r>
          </w:p>
        </w:tc>
      </w:tr>
      <w:tr w:rsidR="0060226E" w:rsidRPr="0060226E" w14:paraId="2ADF3623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7A20F859" w14:textId="77777777" w:rsidR="0060226E" w:rsidRPr="0060226E" w:rsidRDefault="0060226E" w:rsidP="00602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84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DE4605F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08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D520809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.068122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F0B0DD8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586717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61F09BD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0.05289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FC54B49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125592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EE60F22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E</w:t>
            </w:r>
          </w:p>
        </w:tc>
      </w:tr>
      <w:tr w:rsidR="0060226E" w:rsidRPr="0060226E" w14:paraId="3B100734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502CABB0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CC36A02" w14:textId="77777777" w:rsidR="0060226E" w:rsidRPr="0060226E" w:rsidRDefault="0060226E" w:rsidP="006022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FC6BE38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67C4EFA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9EE7E20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D695909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D8965B8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</w:p>
        </w:tc>
      </w:tr>
      <w:tr w:rsidR="0060226E" w:rsidRPr="0060226E" w14:paraId="05AFB95B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55491F90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14CB3D9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Pb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69C7230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Cr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AD553B5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Ni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4F93067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Cd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6C2BD9B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As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7F0A326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</w:p>
        </w:tc>
      </w:tr>
      <w:tr w:rsidR="0060226E" w:rsidRPr="0060226E" w14:paraId="272D1744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416695A6" w14:textId="77777777" w:rsidR="0060226E" w:rsidRPr="0060226E" w:rsidRDefault="0060226E" w:rsidP="0060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Center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1787E6FC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095714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3B517AE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196899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55A48A6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.64903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3A1EB5C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003664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5CF0736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446914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2544D79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</w:p>
        </w:tc>
      </w:tr>
      <w:tr w:rsidR="0060226E" w:rsidRPr="0060226E" w14:paraId="60CB3063" w14:textId="77777777" w:rsidTr="0060226E">
        <w:trPr>
          <w:trHeight w:val="285"/>
        </w:trPr>
        <w:tc>
          <w:tcPr>
            <w:tcW w:w="865" w:type="pct"/>
            <w:shd w:val="clear" w:color="auto" w:fill="auto"/>
            <w:noWrap/>
            <w:vAlign w:val="bottom"/>
            <w:hideMark/>
          </w:tcPr>
          <w:p w14:paraId="07E24C5F" w14:textId="77777777" w:rsidR="0060226E" w:rsidRPr="0060226E" w:rsidRDefault="0060226E" w:rsidP="00602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proofErr w:type="spellStart"/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Scale</w:t>
            </w:r>
            <w:proofErr w:type="spellEnd"/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F9882A0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285454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8D7EABF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334037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E558B30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.414614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2C97631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022573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35C83A20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022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67016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5D6AAF12" w14:textId="77777777" w:rsidR="0060226E" w:rsidRPr="0060226E" w:rsidRDefault="0060226E" w:rsidP="00602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</w:p>
        </w:tc>
      </w:tr>
    </w:tbl>
    <w:p w14:paraId="048E3E5A" w14:textId="77777777" w:rsidR="0060226E" w:rsidRPr="0060226E" w:rsidRDefault="0060226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2D650DE" w14:textId="77777777" w:rsidR="0060226E" w:rsidRPr="0060226E" w:rsidRDefault="0060226E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60226E" w:rsidRPr="006022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6B6"/>
    <w:rsid w:val="0013192B"/>
    <w:rsid w:val="001446B6"/>
    <w:rsid w:val="0060226E"/>
    <w:rsid w:val="00824BD6"/>
    <w:rsid w:val="00A80EFF"/>
    <w:rsid w:val="00D05DE2"/>
    <w:rsid w:val="00E85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5ABCA1"/>
  <w15:chartTrackingRefBased/>
  <w15:docId w15:val="{03A11EAE-32C6-4257-8E0B-8D0C8DF83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k-S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sid w:val="0060226E"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775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0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99</Words>
  <Characters>5125</Characters>
  <Application>Microsoft Office Word</Application>
  <DocSecurity>0</DocSecurity>
  <Lines>42</Lines>
  <Paragraphs>12</Paragraphs>
  <ScaleCrop>false</ScaleCrop>
  <Company/>
  <LinksUpToDate>false</LinksUpToDate>
  <CharactersWithSpaces>6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tislav Sabo</dc:creator>
  <cp:keywords/>
  <dc:description/>
  <cp:lastModifiedBy>Rastislav Sabo</cp:lastModifiedBy>
  <cp:revision>2</cp:revision>
  <dcterms:created xsi:type="dcterms:W3CDTF">2024-09-03T10:12:00Z</dcterms:created>
  <dcterms:modified xsi:type="dcterms:W3CDTF">2024-09-03T10:12:00Z</dcterms:modified>
</cp:coreProperties>
</file>